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23C7" w14:textId="77777777" w:rsidR="00A872B0" w:rsidRDefault="00A872B0" w:rsidP="00A872B0">
      <w:pPr>
        <w:widowControl/>
        <w:spacing w:line="240" w:lineRule="auto"/>
        <w:ind w:firstLineChars="0" w:firstLine="0"/>
        <w:jc w:val="left"/>
      </w:pPr>
      <w:r>
        <w:rPr>
          <w:noProof/>
        </w:rPr>
        <w:drawing>
          <wp:inline distT="0" distB="0" distL="0" distR="0" wp14:anchorId="185AFAE4" wp14:editId="7557C26F">
            <wp:extent cx="5400000" cy="4206683"/>
            <wp:effectExtent l="0" t="0" r="0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0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A5426" w14:textId="77777777" w:rsidR="00A872B0" w:rsidRDefault="00A872B0" w:rsidP="00A872B0">
      <w:pPr>
        <w:widowControl/>
        <w:spacing w:line="240" w:lineRule="auto"/>
        <w:ind w:firstLineChars="0" w:firstLine="0"/>
        <w:jc w:val="left"/>
      </w:pPr>
      <w:r w:rsidRPr="00153DDA">
        <w:rPr>
          <w:szCs w:val="21"/>
        </w:rPr>
        <w:t>Supplementary Fig</w:t>
      </w:r>
      <w:r w:rsidRPr="00153DDA">
        <w:rPr>
          <w:rFonts w:hint="eastAsia"/>
          <w:szCs w:val="21"/>
        </w:rPr>
        <w:t>.</w:t>
      </w:r>
      <w:r w:rsidRPr="00153DDA">
        <w:rPr>
          <w:szCs w:val="21"/>
        </w:rPr>
        <w:t>S1</w:t>
      </w:r>
      <w:r w:rsidRPr="00153DDA">
        <w:t xml:space="preserve"> (A) and (B) UV-</w:t>
      </w:r>
      <w:proofErr w:type="gramStart"/>
      <w:r w:rsidRPr="00153DDA">
        <w:t>Vis</w:t>
      </w:r>
      <w:proofErr w:type="gramEnd"/>
      <w:r w:rsidRPr="00153DDA">
        <w:t xml:space="preserve"> scanning spectrum, chromatogram and standard curve of DHT and Sil. (C) UV-Vis scanning spectrum and standard curve of o-Phenanthroline-</w:t>
      </w:r>
      <w:proofErr w:type="gramStart"/>
      <w:r w:rsidRPr="00153DDA">
        <w:rPr>
          <w:szCs w:val="21"/>
        </w:rPr>
        <w:t>Fe(</w:t>
      </w:r>
      <w:proofErr w:type="gramEnd"/>
      <w:r w:rsidRPr="00153DDA">
        <w:rPr>
          <w:szCs w:val="21"/>
        </w:rPr>
        <w:t>III) complex.</w:t>
      </w:r>
    </w:p>
    <w:p w14:paraId="4603121F" w14:textId="77777777" w:rsidR="004143D1" w:rsidRPr="00A872B0" w:rsidRDefault="004143D1">
      <w:pPr>
        <w:ind w:firstLine="420"/>
      </w:pPr>
    </w:p>
    <w:sectPr w:rsidR="004143D1" w:rsidRPr="00A872B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B492" w14:textId="77777777" w:rsidR="00626E28" w:rsidRDefault="00000000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5925560"/>
      <w:docPartObj>
        <w:docPartGallery w:val="Page Numbers (Bottom of Page)"/>
        <w:docPartUnique/>
      </w:docPartObj>
    </w:sdtPr>
    <w:sdtContent>
      <w:p w14:paraId="235B2D46" w14:textId="77777777" w:rsidR="004C3435" w:rsidRDefault="00000000">
        <w:pPr>
          <w:pStyle w:val="a3"/>
          <w:ind w:firstLine="360"/>
          <w:jc w:val="center"/>
        </w:pPr>
        <w:r>
          <w:fldChar w:fldCharType="begin"/>
        </w:r>
        <w:r>
          <w:instrText xml:space="preserve">PAGE </w:instrText>
        </w:r>
        <w:r>
          <w:instrText xml:space="preserve">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E4907F" w14:textId="77777777" w:rsidR="00626E28" w:rsidRDefault="00000000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C195B" w14:textId="77777777" w:rsidR="00626E28" w:rsidRDefault="00000000">
    <w:pPr>
      <w:pStyle w:val="a3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B12B6" w14:textId="77777777" w:rsidR="00626E28" w:rsidRDefault="000000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E6E32" w14:textId="77777777" w:rsidR="00626E28" w:rsidRDefault="00000000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1828F" w14:textId="77777777" w:rsidR="00626E28" w:rsidRDefault="00000000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B0"/>
    <w:rsid w:val="003421FE"/>
    <w:rsid w:val="004143D1"/>
    <w:rsid w:val="00795B78"/>
    <w:rsid w:val="00A8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C117"/>
  <w15:chartTrackingRefBased/>
  <w15:docId w15:val="{A23094AE-3BFC-47D6-B47A-002887B3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2B0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A872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872B0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qFormat/>
    <w:rsid w:val="00A8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872B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jpe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荆 紫琪</dc:creator>
  <cp:keywords/>
  <dc:description/>
  <cp:lastModifiedBy>荆 紫琪</cp:lastModifiedBy>
  <cp:revision>1</cp:revision>
  <dcterms:created xsi:type="dcterms:W3CDTF">2023-01-10T02:22:00Z</dcterms:created>
  <dcterms:modified xsi:type="dcterms:W3CDTF">2023-01-10T02:23:00Z</dcterms:modified>
</cp:coreProperties>
</file>